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28DD2C" w14:textId="77777777" w:rsidR="00430528" w:rsidRPr="009962CC" w:rsidRDefault="00430528" w:rsidP="009962CC">
      <w:pPr>
        <w:spacing w:after="120" w:line="360" w:lineRule="auto"/>
        <w:rPr>
          <w:sz w:val="16"/>
          <w:szCs w:val="16"/>
          <w:lang w:val="en-US"/>
        </w:rPr>
      </w:pPr>
      <w:r w:rsidRPr="00430528">
        <w:rPr>
          <w:b/>
          <w:sz w:val="16"/>
          <w:szCs w:val="16"/>
        </w:rPr>
        <w:t>Table S1.</w:t>
      </w:r>
      <w:r w:rsidRPr="00430528">
        <w:rPr>
          <w:sz w:val="16"/>
          <w:szCs w:val="16"/>
        </w:rPr>
        <w:t xml:space="preserve"> Outgroup specimens used in study, ordered by family, along with details of sampling localities, registration numbers of voucher specimens, and EMBL accession numbers for sequences. MNHN: </w:t>
      </w:r>
      <w:proofErr w:type="spellStart"/>
      <w:r w:rsidRPr="00430528">
        <w:rPr>
          <w:sz w:val="16"/>
          <w:szCs w:val="16"/>
        </w:rPr>
        <w:t>Muséum</w:t>
      </w:r>
      <w:proofErr w:type="spellEnd"/>
      <w:r w:rsidRPr="00430528">
        <w:rPr>
          <w:sz w:val="16"/>
          <w:szCs w:val="16"/>
        </w:rPr>
        <w:t xml:space="preserve"> National </w:t>
      </w:r>
      <w:proofErr w:type="spellStart"/>
      <w:r w:rsidRPr="00430528">
        <w:rPr>
          <w:sz w:val="16"/>
          <w:szCs w:val="16"/>
        </w:rPr>
        <w:t>d'Histoire</w:t>
      </w:r>
      <w:proofErr w:type="spellEnd"/>
      <w:r w:rsidRPr="00430528">
        <w:rPr>
          <w:sz w:val="16"/>
          <w:szCs w:val="16"/>
        </w:rPr>
        <w:t xml:space="preserve"> </w:t>
      </w:r>
      <w:proofErr w:type="spellStart"/>
      <w:r w:rsidRPr="00430528">
        <w:rPr>
          <w:sz w:val="16"/>
          <w:szCs w:val="16"/>
        </w:rPr>
        <w:t>Naturelle</w:t>
      </w:r>
      <w:proofErr w:type="spellEnd"/>
      <w:r w:rsidRPr="00430528">
        <w:rPr>
          <w:sz w:val="16"/>
          <w:szCs w:val="16"/>
        </w:rPr>
        <w:t xml:space="preserve">, Paris; NHMUK: Natural History Museum, London; </w:t>
      </w:r>
      <w:r w:rsidR="009962CC">
        <w:rPr>
          <w:sz w:val="16"/>
          <w:szCs w:val="16"/>
        </w:rPr>
        <w:t xml:space="preserve">and </w:t>
      </w:r>
      <w:r w:rsidRPr="00430528">
        <w:rPr>
          <w:sz w:val="16"/>
          <w:szCs w:val="16"/>
        </w:rPr>
        <w:t xml:space="preserve">NSMT: </w:t>
      </w:r>
      <w:r w:rsidR="009962CC">
        <w:rPr>
          <w:sz w:val="16"/>
          <w:szCs w:val="16"/>
          <w:lang w:val="en-US"/>
        </w:rPr>
        <w:t xml:space="preserve"> </w:t>
      </w:r>
      <w:r w:rsidR="009962CC" w:rsidRPr="009962CC">
        <w:rPr>
          <w:sz w:val="16"/>
          <w:szCs w:val="16"/>
          <w:lang w:val="en-US"/>
        </w:rPr>
        <w:t>National Museum</w:t>
      </w:r>
      <w:r w:rsidR="009962CC">
        <w:rPr>
          <w:sz w:val="16"/>
          <w:szCs w:val="16"/>
          <w:lang w:val="en-US"/>
        </w:rPr>
        <w:t xml:space="preserve"> </w:t>
      </w:r>
      <w:r w:rsidR="009962CC" w:rsidRPr="009962CC">
        <w:rPr>
          <w:sz w:val="16"/>
          <w:szCs w:val="16"/>
          <w:lang w:val="en-US"/>
        </w:rPr>
        <w:t>of Nature a</w:t>
      </w:r>
      <w:r w:rsidR="009962CC">
        <w:rPr>
          <w:sz w:val="16"/>
          <w:szCs w:val="16"/>
          <w:lang w:val="en-US"/>
        </w:rPr>
        <w:t xml:space="preserve">nd Science, Tokyo, Japan (NSMT). </w:t>
      </w:r>
      <w:r w:rsidR="009962CC" w:rsidRPr="009962CC">
        <w:rPr>
          <w:sz w:val="16"/>
          <w:szCs w:val="16"/>
          <w:lang w:val="en-US"/>
        </w:rPr>
        <w:t xml:space="preserve">Photos of specimens are in </w:t>
      </w:r>
      <w:r w:rsidR="009962CC">
        <w:rPr>
          <w:sz w:val="16"/>
          <w:szCs w:val="16"/>
          <w:lang w:val="en-US"/>
        </w:rPr>
        <w:t xml:space="preserve">Williams (2012) </w:t>
      </w:r>
      <w:r w:rsidR="009962CC" w:rsidRPr="009962CC">
        <w:rPr>
          <w:sz w:val="16"/>
          <w:szCs w:val="16"/>
          <w:lang w:val="en-US"/>
        </w:rPr>
        <w:t xml:space="preserve">or available on </w:t>
      </w:r>
      <w:proofErr w:type="spellStart"/>
      <w:r w:rsidR="009962CC" w:rsidRPr="009962CC">
        <w:rPr>
          <w:sz w:val="16"/>
          <w:szCs w:val="16"/>
          <w:lang w:val="en-US"/>
        </w:rPr>
        <w:t>MorphoBank</w:t>
      </w:r>
      <w:proofErr w:type="spellEnd"/>
      <w:r w:rsidR="009962CC" w:rsidRPr="009962CC">
        <w:rPr>
          <w:sz w:val="16"/>
          <w:szCs w:val="16"/>
          <w:lang w:val="en-US"/>
        </w:rPr>
        <w:t xml:space="preserve"> online at http://www.morphobank.org/index.php/Projects/ProjectOverview/project_id/223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423"/>
        <w:gridCol w:w="4366"/>
        <w:gridCol w:w="1588"/>
        <w:gridCol w:w="954"/>
        <w:gridCol w:w="954"/>
        <w:gridCol w:w="954"/>
        <w:gridCol w:w="928"/>
      </w:tblGrid>
      <w:tr w:rsidR="00430528" w:rsidRPr="00430528" w14:paraId="0D7375B9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9CD55" w14:textId="77777777" w:rsidR="00430528" w:rsidRPr="00430528" w:rsidRDefault="00430528" w:rsidP="00530266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430528">
              <w:rPr>
                <w:rFonts w:eastAsia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4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70262" w14:textId="77777777" w:rsidR="00430528" w:rsidRPr="00430528" w:rsidRDefault="00430528" w:rsidP="00530266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430528">
              <w:rPr>
                <w:rFonts w:eastAsia="Times New Roman"/>
                <w:b/>
                <w:bCs/>
                <w:sz w:val="16"/>
                <w:szCs w:val="16"/>
              </w:rPr>
              <w:t>SAMPLING LOCALITY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32E8A" w14:textId="77777777" w:rsidR="00430528" w:rsidRPr="00430528" w:rsidRDefault="00430528" w:rsidP="00530266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30528">
              <w:rPr>
                <w:rFonts w:eastAsia="Times New Roman"/>
                <w:b/>
                <w:bCs/>
                <w:sz w:val="16"/>
                <w:szCs w:val="16"/>
              </w:rPr>
              <w:t>REG. NO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D1BCE" w14:textId="77777777" w:rsidR="00430528" w:rsidRPr="00430528" w:rsidRDefault="00430528" w:rsidP="00530266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30528">
              <w:rPr>
                <w:rFonts w:eastAsia="Times New Roman"/>
                <w:b/>
                <w:bCs/>
                <w:sz w:val="16"/>
                <w:szCs w:val="16"/>
              </w:rPr>
              <w:t>28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0861A" w14:textId="77777777" w:rsidR="00430528" w:rsidRPr="00430528" w:rsidRDefault="00430528" w:rsidP="00530266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30528">
              <w:rPr>
                <w:rFonts w:eastAsia="Times New Roman"/>
                <w:b/>
                <w:bCs/>
                <w:sz w:val="16"/>
                <w:szCs w:val="16"/>
              </w:rPr>
              <w:t>COI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56C3C" w14:textId="77777777" w:rsidR="00430528" w:rsidRPr="00430528" w:rsidRDefault="00430528" w:rsidP="00530266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30528">
              <w:rPr>
                <w:rFonts w:eastAsia="Times New Roman"/>
                <w:b/>
                <w:bCs/>
                <w:sz w:val="16"/>
                <w:szCs w:val="16"/>
              </w:rPr>
              <w:t>16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61D00" w14:textId="77777777" w:rsidR="00430528" w:rsidRPr="00430528" w:rsidRDefault="00430528" w:rsidP="00530266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430528">
              <w:rPr>
                <w:rFonts w:eastAsia="Times New Roman"/>
                <w:b/>
                <w:bCs/>
                <w:sz w:val="16"/>
                <w:szCs w:val="16"/>
              </w:rPr>
              <w:t>12S</w:t>
            </w:r>
          </w:p>
        </w:tc>
      </w:tr>
      <w:tr w:rsidR="00430528" w:rsidRPr="00430528" w14:paraId="7CBF5E78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0330" w14:textId="77777777" w:rsidR="00430528" w:rsidRPr="00430528" w:rsidRDefault="00430528" w:rsidP="00530266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430528">
              <w:rPr>
                <w:rFonts w:eastAsia="Times New Roman"/>
                <w:b/>
                <w:bCs/>
                <w:sz w:val="16"/>
                <w:szCs w:val="16"/>
              </w:rPr>
              <w:t>FAMILY CALLIOSTOMATIDAE THIELE, 1924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1F22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A14E6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8235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3679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8651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9A68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528" w:rsidRPr="00430528" w14:paraId="1C104CA7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27DD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Calliostoma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kiheiziebisu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Otsuka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>, 193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364E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 xml:space="preserve">Off 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Kesennuma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>, Miyagi Pref., Japa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3331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–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A528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AB5052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DEE0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AB5052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0E10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AB5053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98216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AB505363</w:t>
            </w:r>
          </w:p>
        </w:tc>
      </w:tr>
      <w:tr w:rsidR="00430528" w:rsidRPr="00430528" w14:paraId="2459F524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6129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Calliostoma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ligatum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r w:rsidRPr="00430528">
              <w:rPr>
                <w:rFonts w:eastAsia="Times New Roman"/>
                <w:sz w:val="16"/>
                <w:szCs w:val="16"/>
              </w:rPr>
              <w:t>(Gould, 1849)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281A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Friday Harbour, Washington, US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4EDA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NHMUK 200809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E021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GQ2323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3126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GQ2323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4C82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GQ2322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D891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GQ232320</w:t>
            </w:r>
          </w:p>
        </w:tc>
      </w:tr>
      <w:tr w:rsidR="00430528" w:rsidRPr="00430528" w14:paraId="69EAD263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1DFA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Calliostoma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akoya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 (Kuroda in 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Ikebe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>, 1942)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C6A0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 xml:space="preserve">Off 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Hota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>, Chiba Pref., Japa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0DAEA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NSMT Mo768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2757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AB5052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F065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AB5052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350F3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AB5053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304E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AB505361</w:t>
            </w:r>
          </w:p>
        </w:tc>
      </w:tr>
      <w:tr w:rsidR="00430528" w:rsidRPr="00430528" w14:paraId="3787FC56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06B0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8F43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EAF5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AF3D" w14:textId="77777777" w:rsidR="00430528" w:rsidRPr="00430528" w:rsidRDefault="00430528" w:rsidP="00530266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A947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D4D7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4A53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528" w:rsidRPr="00430528" w14:paraId="0EB61AA8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5332" w14:textId="77777777" w:rsidR="00430528" w:rsidRPr="00430528" w:rsidRDefault="00430528" w:rsidP="00530266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430528">
              <w:rPr>
                <w:rFonts w:eastAsia="Times New Roman"/>
                <w:b/>
                <w:bCs/>
                <w:sz w:val="16"/>
                <w:szCs w:val="16"/>
              </w:rPr>
              <w:t xml:space="preserve">FAMILY </w:t>
            </w:r>
            <w:proofErr w:type="gramStart"/>
            <w:r w:rsidRPr="00430528">
              <w:rPr>
                <w:rFonts w:eastAsia="Times New Roman"/>
                <w:b/>
                <w:bCs/>
                <w:sz w:val="16"/>
                <w:szCs w:val="16"/>
              </w:rPr>
              <w:t>LIOTIIDAE  ADAMS</w:t>
            </w:r>
            <w:proofErr w:type="gramEnd"/>
            <w:r w:rsidRPr="00430528">
              <w:rPr>
                <w:rFonts w:eastAsia="Times New Roman"/>
                <w:b/>
                <w:bCs/>
                <w:sz w:val="16"/>
                <w:szCs w:val="16"/>
              </w:rPr>
              <w:t xml:space="preserve"> &amp; ADAMS, 1854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8AD7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46AD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3C42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688C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A205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6785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528" w:rsidRPr="00430528" w14:paraId="037685E0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617D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Pseudoliotina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springsteeni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 McLean, 1988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FD08" w14:textId="71D7A422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Momo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 Beach, 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Panglao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 I., Philippines</w:t>
            </w:r>
            <w:r w:rsidR="00C93260">
              <w:rPr>
                <w:rFonts w:eastAsia="Times New Roman"/>
                <w:sz w:val="16"/>
                <w:szCs w:val="16"/>
              </w:rPr>
              <w:t>, 3-14 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093A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–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D083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EE49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1EF1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7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D4C5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45</w:t>
            </w:r>
          </w:p>
        </w:tc>
      </w:tr>
      <w:tr w:rsidR="00430528" w:rsidRPr="00430528" w14:paraId="49502691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A309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Liotiidae sp. 1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871B" w14:textId="756654FF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Pamilacan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 I., Philippines</w:t>
            </w:r>
            <w:r w:rsidR="00C93260">
              <w:rPr>
                <w:rFonts w:eastAsia="Times New Roman"/>
                <w:sz w:val="16"/>
                <w:szCs w:val="16"/>
              </w:rPr>
              <w:t>, 6-14 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F3F3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–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5C49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4065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5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67C4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–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9474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43</w:t>
            </w:r>
          </w:p>
        </w:tc>
      </w:tr>
      <w:tr w:rsidR="00430528" w:rsidRPr="00430528" w14:paraId="059B2D03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6F68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Liotina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ryukuensis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Habe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>, 1991)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9D62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Koza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>, Okinawa Pref., Japa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7FB6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NHMUK 200504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2B0F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AM0487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8BEE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–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0D1F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AM0488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01B4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44</w:t>
            </w:r>
          </w:p>
        </w:tc>
      </w:tr>
      <w:tr w:rsidR="00430528" w:rsidRPr="00430528" w14:paraId="0315BAFA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8A2B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6D0C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4A40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563C" w14:textId="77777777" w:rsidR="00430528" w:rsidRPr="00430528" w:rsidRDefault="00430528" w:rsidP="00530266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2599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2457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FB91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528" w:rsidRPr="00430528" w14:paraId="29DA01C4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BF5E" w14:textId="77777777" w:rsidR="00430528" w:rsidRPr="00430528" w:rsidRDefault="00430528" w:rsidP="00530266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430528">
              <w:rPr>
                <w:rFonts w:eastAsia="Times New Roman"/>
                <w:b/>
                <w:bCs/>
                <w:sz w:val="16"/>
                <w:szCs w:val="16"/>
              </w:rPr>
              <w:t>FAMILY MARGARITIDAE THIELE 1924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5BFC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8D11" w14:textId="77777777" w:rsidR="00430528" w:rsidRPr="00430528" w:rsidRDefault="00430528" w:rsidP="00530266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99B3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174F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FCC8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3848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528" w:rsidRPr="00430528" w14:paraId="7D5F45F7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8D5A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Margarites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pupillus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r w:rsidRPr="00430528">
              <w:rPr>
                <w:rFonts w:eastAsia="Times New Roman"/>
                <w:sz w:val="16"/>
                <w:szCs w:val="16"/>
              </w:rPr>
              <w:t>(Gould, 1849)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84AB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Friday Harbour, Washington, US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7F32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NHMUK 201104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6A4B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EU5300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A3DF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A00C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7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8D8D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59</w:t>
            </w:r>
          </w:p>
        </w:tc>
      </w:tr>
      <w:tr w:rsidR="00430528" w:rsidRPr="00430528" w14:paraId="74598609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1CBA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Callogaza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sericata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r w:rsidRPr="00430528">
              <w:rPr>
                <w:rFonts w:eastAsia="Times New Roman"/>
                <w:sz w:val="16"/>
                <w:szCs w:val="16"/>
              </w:rPr>
              <w:t>(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Kira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>, 1959) morph 1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D91F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Isle of Pines, New Caledoni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5407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MNHN 200988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5B3E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7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5D65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DFE9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–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96A1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50</w:t>
            </w:r>
          </w:p>
        </w:tc>
      </w:tr>
      <w:tr w:rsidR="00430528" w:rsidRPr="00430528" w14:paraId="21E85EFF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08AC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Antimargarita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dulcis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 (Smith, 1907)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7CA2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E Weddell Sea, Antarctic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3DFF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NHMUK 201104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563F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7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9D55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95AE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7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F8D9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47</w:t>
            </w:r>
          </w:p>
        </w:tc>
      </w:tr>
      <w:tr w:rsidR="00430528" w:rsidRPr="00430528" w14:paraId="450E9222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1F05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Antimargarita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powelli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r w:rsidRPr="00430528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Aldea</w:t>
            </w:r>
            <w:proofErr w:type="spellEnd"/>
            <w:proofErr w:type="gramEnd"/>
            <w:r w:rsidRPr="00430528">
              <w:rPr>
                <w:rFonts w:eastAsia="Times New Roman"/>
                <w:sz w:val="16"/>
                <w:szCs w:val="16"/>
              </w:rPr>
              <w:t xml:space="preserve">, 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Zelaya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 &amp; 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Troncoso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>, 200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0078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S Bellingshausen Sea, Antarctic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ECE2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NHMUK 201104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8C84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7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8BCD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2E63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7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49A2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49</w:t>
            </w:r>
          </w:p>
        </w:tc>
      </w:tr>
      <w:tr w:rsidR="00430528" w:rsidRPr="00430528" w14:paraId="6AE10794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0ABA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5C63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FB23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37E5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1F49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1E37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16FF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528" w:rsidRPr="00430528" w14:paraId="1A3E68CD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BBE4" w14:textId="77777777" w:rsidR="00430528" w:rsidRPr="00430528" w:rsidRDefault="00430528" w:rsidP="00530266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430528">
              <w:rPr>
                <w:rFonts w:eastAsia="Times New Roman"/>
                <w:b/>
                <w:bCs/>
                <w:sz w:val="16"/>
                <w:szCs w:val="16"/>
              </w:rPr>
              <w:t>FAMILY SKENEIDAE CLARK, 1851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EEDE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C112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A448" w14:textId="77777777" w:rsidR="00430528" w:rsidRPr="00430528" w:rsidRDefault="00430528" w:rsidP="00530266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48B4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0678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04B4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528" w:rsidRPr="00430528" w14:paraId="51742AE1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3A3E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Cirsonella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extrema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 Thiele, 1912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3816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South Sandwich Is.</w:t>
            </w:r>
            <w:proofErr w:type="gramStart"/>
            <w:r w:rsidRPr="00430528">
              <w:rPr>
                <w:rFonts w:eastAsia="Times New Roman"/>
                <w:sz w:val="16"/>
                <w:szCs w:val="16"/>
              </w:rPr>
              <w:t>,  Antarctica</w:t>
            </w:r>
            <w:proofErr w:type="gram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7C7C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NHMUK 201104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6861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7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2816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751D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7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97F4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63</w:t>
            </w:r>
          </w:p>
        </w:tc>
      </w:tr>
      <w:tr w:rsidR="00430528" w:rsidRPr="00430528" w14:paraId="1E27F1BC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DF43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Dillwynella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 sp. 1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1243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Bohol/Sulu seas sill, Philippin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772C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MNHN 184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9CF1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7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87BF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54B8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7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08BC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65</w:t>
            </w:r>
          </w:p>
        </w:tc>
      </w:tr>
      <w:tr w:rsidR="00430528" w:rsidRPr="00430528" w14:paraId="771169A3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802D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Dillwynella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vitrea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 Hasegawa, 1997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381C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Owase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 City, Mie Pref., Japa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4418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–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0FDB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AM0487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14CE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AM0493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1148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7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C6F4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66</w:t>
            </w:r>
          </w:p>
        </w:tc>
      </w:tr>
      <w:tr w:rsidR="00430528" w:rsidRPr="00430528" w14:paraId="2AAA90C2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7ABD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8D7C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AC61" w14:textId="77777777" w:rsidR="00430528" w:rsidRPr="00430528" w:rsidRDefault="00430528" w:rsidP="00530266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F962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C68B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A734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39A0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528" w:rsidRPr="00430528" w14:paraId="5BDDEDA5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2FF3" w14:textId="77777777" w:rsidR="00430528" w:rsidRPr="00430528" w:rsidRDefault="00430528" w:rsidP="00530266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430528">
              <w:rPr>
                <w:rFonts w:eastAsia="Times New Roman"/>
                <w:b/>
                <w:bCs/>
                <w:sz w:val="16"/>
                <w:szCs w:val="16"/>
              </w:rPr>
              <w:t>FAMILY TEGULIDAE KURODA, HABE &amp; OYAMA, 1971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7671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7597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DF9A" w14:textId="77777777" w:rsidR="00430528" w:rsidRPr="00430528" w:rsidRDefault="00430528" w:rsidP="00530266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BDD5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78A2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BA0B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528" w:rsidRPr="00430528" w14:paraId="4AAD8179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AEE0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Tegula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pelliserpentis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 Wood, 1828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C2B5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Guanacaste, Costa Ric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72FF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NHMUK 200507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60ED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EU5300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3818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EU5301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BBF3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7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1AD8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84</w:t>
            </w:r>
          </w:p>
        </w:tc>
      </w:tr>
      <w:tr w:rsidR="00430528" w:rsidRPr="00430528" w14:paraId="55A7505D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D0DA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Tegula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lischkei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Tapparone-Canefri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>, 1874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297E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Amiji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 Is., 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Oshika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 City, Miyagi Pref., Japa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88A4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NHMUK 200504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7A218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EU5300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23422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EU5301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C5C7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7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63CC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83</w:t>
            </w:r>
          </w:p>
        </w:tc>
      </w:tr>
      <w:tr w:rsidR="00430528" w:rsidRPr="00430528" w14:paraId="41496963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F606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Tegula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rustica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 (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Gmelin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>, 1791)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0FC8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Omaezaki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>, Shizuoka Pref., Japa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5010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NHMUK 201104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3894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EU5300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332C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EU5301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FBAB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7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C369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–</w:t>
            </w:r>
          </w:p>
        </w:tc>
      </w:tr>
      <w:tr w:rsidR="00430528" w:rsidRPr="00430528" w14:paraId="38F092B5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D76D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4FFB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32C9" w14:textId="77777777" w:rsidR="00430528" w:rsidRPr="00430528" w:rsidRDefault="00430528" w:rsidP="00530266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4AB8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5EDE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4564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BF88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528" w:rsidRPr="00430528" w14:paraId="3889BC07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8FC7B" w14:textId="77777777" w:rsidR="00430528" w:rsidRPr="00430528" w:rsidRDefault="00430528" w:rsidP="00530266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430528">
              <w:rPr>
                <w:rFonts w:eastAsia="Times New Roman"/>
                <w:b/>
                <w:bCs/>
                <w:sz w:val="16"/>
                <w:szCs w:val="16"/>
              </w:rPr>
              <w:t>FAMILY TROCHIDAE RAFINESQUE, 1815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9C2E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4B9B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58B1" w14:textId="77777777" w:rsidR="00430528" w:rsidRPr="00430528" w:rsidRDefault="00430528" w:rsidP="00530266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60E8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7F9E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BA59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528" w:rsidRPr="00430528" w14:paraId="400D66AD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2E44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Lirularia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iridescens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r w:rsidRPr="00430528">
              <w:rPr>
                <w:rFonts w:eastAsia="Times New Roman"/>
                <w:sz w:val="16"/>
                <w:szCs w:val="16"/>
              </w:rPr>
              <w:t>(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Schrenck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>, 1863)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9263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Monbetsu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, 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Monbetsu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 City, Hokkaido, Japa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B5D6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NHMUK 200809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68C5D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GQ2323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9969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EU5301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131E1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GQ2323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4B53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GQ232334</w:t>
            </w:r>
          </w:p>
        </w:tc>
      </w:tr>
      <w:tr w:rsidR="00430528" w:rsidRPr="00430528" w14:paraId="50803401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C52D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Stomatia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phymotis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Helbling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>, 177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3062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Santo, Vanuatu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DBB2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MNHN 181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0910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GQ2324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AB5F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GQ2323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319B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GQ2323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D5D5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GQ232342</w:t>
            </w:r>
          </w:p>
        </w:tc>
      </w:tr>
      <w:tr w:rsidR="00430528" w:rsidRPr="00430528" w14:paraId="431F3872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EC38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Prothalotia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lehmanni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r w:rsidRPr="00430528">
              <w:rPr>
                <w:rFonts w:eastAsia="Times New Roman"/>
                <w:sz w:val="16"/>
                <w:szCs w:val="16"/>
              </w:rPr>
              <w:t>(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Menke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>, 1843)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02BB" w14:textId="77777777" w:rsidR="00430528" w:rsidRPr="00430528" w:rsidRDefault="00430528" w:rsidP="0053026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color w:val="000000"/>
                <w:sz w:val="16"/>
                <w:szCs w:val="16"/>
              </w:rPr>
              <w:t>Dunsborough</w:t>
            </w:r>
            <w:proofErr w:type="spellEnd"/>
            <w:r w:rsidRPr="00430528">
              <w:rPr>
                <w:rFonts w:eastAsia="Times New Roman"/>
                <w:color w:val="000000"/>
                <w:sz w:val="16"/>
                <w:szCs w:val="16"/>
              </w:rPr>
              <w:t>, Western Australi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6002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NHMUK 200701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ED650" w14:textId="77777777" w:rsidR="00430528" w:rsidRPr="00430528" w:rsidRDefault="00430528" w:rsidP="0053026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30528">
              <w:rPr>
                <w:rFonts w:eastAsia="Times New Roman"/>
                <w:color w:val="000000"/>
                <w:sz w:val="16"/>
                <w:szCs w:val="16"/>
              </w:rPr>
              <w:t>EU5300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8DA2" w14:textId="77777777" w:rsidR="00430528" w:rsidRPr="00430528" w:rsidRDefault="00430528" w:rsidP="0053026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30528">
              <w:rPr>
                <w:rFonts w:eastAsia="Times New Roman"/>
                <w:color w:val="000000"/>
                <w:sz w:val="16"/>
                <w:szCs w:val="16"/>
              </w:rPr>
              <w:t>EU5301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6023" w14:textId="77777777" w:rsidR="00430528" w:rsidRPr="00430528" w:rsidRDefault="00430528" w:rsidP="0053026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30528">
              <w:rPr>
                <w:rFonts w:eastAsia="Times New Roman"/>
                <w:color w:val="000000"/>
                <w:sz w:val="16"/>
                <w:szCs w:val="16"/>
              </w:rPr>
              <w:t>GQ2323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2E1DB" w14:textId="77777777" w:rsidR="00430528" w:rsidRPr="00430528" w:rsidRDefault="00430528" w:rsidP="0053026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30528">
              <w:rPr>
                <w:rFonts w:eastAsia="Times New Roman"/>
                <w:color w:val="000000"/>
                <w:sz w:val="16"/>
                <w:szCs w:val="16"/>
              </w:rPr>
              <w:t>GQ232338</w:t>
            </w:r>
          </w:p>
        </w:tc>
      </w:tr>
      <w:tr w:rsidR="00430528" w:rsidRPr="00430528" w14:paraId="621BDDD5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357F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18EF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73D2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27D0" w14:textId="77777777" w:rsidR="00430528" w:rsidRPr="00430528" w:rsidRDefault="00430528" w:rsidP="00530266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3F4F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B75B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E90F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528" w:rsidRPr="00430528" w14:paraId="388BC9DA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181B" w14:textId="77777777" w:rsidR="00430528" w:rsidRPr="00430528" w:rsidRDefault="00430528" w:rsidP="00530266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430528">
              <w:rPr>
                <w:rFonts w:eastAsia="Times New Roman"/>
                <w:b/>
                <w:bCs/>
                <w:sz w:val="16"/>
                <w:szCs w:val="16"/>
              </w:rPr>
              <w:t>TROCHOIDEA: FAMILY UNCERTAIN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BAF2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A869" w14:textId="77777777" w:rsidR="00430528" w:rsidRPr="00430528" w:rsidRDefault="00430528" w:rsidP="00530266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9D76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7F20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BE81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001A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528" w:rsidRPr="00430528" w14:paraId="29DF3AD4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B72F4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Cittarium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pica</w:t>
            </w:r>
            <w:r w:rsidRPr="00430528">
              <w:rPr>
                <w:rFonts w:eastAsia="Times New Roman"/>
                <w:sz w:val="16"/>
                <w:szCs w:val="16"/>
              </w:rPr>
              <w:t xml:space="preserve"> (Linnaeus, 1758)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F4C6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Akumal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, S of Cancun, Quintana 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Roo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>, Mexic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C2C9F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–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7754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EU5300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68165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EU5301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DC28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7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A38D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79</w:t>
            </w:r>
          </w:p>
        </w:tc>
      </w:tr>
      <w:tr w:rsidR="00430528" w:rsidRPr="00430528" w14:paraId="0EBEB68A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E0B25A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Rochia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conus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r w:rsidRPr="00430528">
              <w:rPr>
                <w:rFonts w:eastAsia="Times New Roman"/>
                <w:sz w:val="16"/>
                <w:szCs w:val="16"/>
              </w:rPr>
              <w:t>(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Gmelin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>, 1791)</w:t>
            </w:r>
          </w:p>
        </w:tc>
        <w:tc>
          <w:tcPr>
            <w:tcW w:w="4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10A6" w14:textId="77777777" w:rsidR="00430528" w:rsidRPr="00430528" w:rsidRDefault="00430528" w:rsidP="0053026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color w:val="000000"/>
                <w:sz w:val="16"/>
                <w:szCs w:val="16"/>
              </w:rPr>
              <w:t>Panglao</w:t>
            </w:r>
            <w:proofErr w:type="spellEnd"/>
            <w:r w:rsidRPr="00430528">
              <w:rPr>
                <w:rFonts w:eastAsia="Times New Roman"/>
                <w:color w:val="000000"/>
                <w:sz w:val="16"/>
                <w:szCs w:val="16"/>
              </w:rPr>
              <w:t>, Philippines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5DCA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MNHN 18387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38CBAC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72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EA75A8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2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5E5D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76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CF55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80</w:t>
            </w:r>
          </w:p>
        </w:tc>
      </w:tr>
      <w:tr w:rsidR="00430528" w:rsidRPr="00430528" w14:paraId="3A4D14E6" w14:textId="77777777" w:rsidTr="00C269FC">
        <w:trPr>
          <w:trHeight w:val="240"/>
        </w:trPr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D8A9F" w14:textId="77777777" w:rsidR="00430528" w:rsidRPr="00430528" w:rsidRDefault="00430528" w:rsidP="00530266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Rochia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>niloticus</w:t>
            </w:r>
            <w:proofErr w:type="spellEnd"/>
            <w:r w:rsidRPr="00430528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r w:rsidRPr="00430528">
              <w:rPr>
                <w:rFonts w:eastAsia="Times New Roman"/>
                <w:sz w:val="16"/>
                <w:szCs w:val="16"/>
              </w:rPr>
              <w:t>(Linnaeus, 1767)</w:t>
            </w:r>
          </w:p>
        </w:tc>
        <w:tc>
          <w:tcPr>
            <w:tcW w:w="4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BE256" w14:textId="77777777" w:rsidR="00430528" w:rsidRPr="00430528" w:rsidRDefault="00430528" w:rsidP="00530266">
            <w:pPr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Îlot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 de 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Tiberama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 xml:space="preserve">, </w:t>
            </w:r>
            <w:proofErr w:type="spellStart"/>
            <w:r w:rsidRPr="00430528">
              <w:rPr>
                <w:rFonts w:eastAsia="Times New Roman"/>
                <w:sz w:val="16"/>
                <w:szCs w:val="16"/>
              </w:rPr>
              <w:t>Poindimié</w:t>
            </w:r>
            <w:proofErr w:type="spellEnd"/>
            <w:r w:rsidRPr="00430528">
              <w:rPr>
                <w:rFonts w:eastAsia="Times New Roman"/>
                <w:sz w:val="16"/>
                <w:szCs w:val="16"/>
              </w:rPr>
              <w:t>, North Province, New Caledoni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6B849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NHMUK 2007014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8A775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EU53005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CEC4E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EU53015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213AC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77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99530" w14:textId="77777777" w:rsidR="00430528" w:rsidRPr="00430528" w:rsidRDefault="00430528" w:rsidP="0053026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430528">
              <w:rPr>
                <w:rFonts w:eastAsia="Times New Roman"/>
                <w:sz w:val="16"/>
                <w:szCs w:val="16"/>
              </w:rPr>
              <w:t>HE800682</w:t>
            </w:r>
          </w:p>
        </w:tc>
      </w:tr>
    </w:tbl>
    <w:p w14:paraId="3A2799D1" w14:textId="77777777" w:rsidR="00C93260" w:rsidRPr="00430528" w:rsidRDefault="00C93260" w:rsidP="009962CC">
      <w:pPr>
        <w:rPr>
          <w:sz w:val="16"/>
          <w:szCs w:val="16"/>
        </w:rPr>
      </w:pPr>
      <w:bookmarkStart w:id="0" w:name="_GoBack"/>
      <w:bookmarkEnd w:id="0"/>
    </w:p>
    <w:sectPr w:rsidR="00C93260" w:rsidRPr="00430528" w:rsidSect="009962CC">
      <w:pgSz w:w="16840" w:h="11900" w:orient="landscape"/>
      <w:pgMar w:top="1134" w:right="1134" w:bottom="567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528"/>
    <w:rsid w:val="00050B8B"/>
    <w:rsid w:val="00430528"/>
    <w:rsid w:val="00530266"/>
    <w:rsid w:val="00530EA2"/>
    <w:rsid w:val="005E195C"/>
    <w:rsid w:val="006708D2"/>
    <w:rsid w:val="009962CC"/>
    <w:rsid w:val="00C269FC"/>
    <w:rsid w:val="00C93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1C9D1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72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09</Words>
  <Characters>2906</Characters>
  <Application>Microsoft Macintosh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m nhm</dc:creator>
  <cp:keywords/>
  <dc:description/>
  <cp:lastModifiedBy>IT Support</cp:lastModifiedBy>
  <cp:revision>5</cp:revision>
  <dcterms:created xsi:type="dcterms:W3CDTF">2012-08-30T10:48:00Z</dcterms:created>
  <dcterms:modified xsi:type="dcterms:W3CDTF">2013-01-14T15:01:00Z</dcterms:modified>
</cp:coreProperties>
</file>